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F6853" w14:textId="153F1B59" w:rsidR="008D55BB" w:rsidRPr="006A0E86" w:rsidRDefault="008D55BB" w:rsidP="008D55BB">
      <w:pPr>
        <w:spacing w:after="0"/>
        <w:ind w:left="810" w:hanging="810"/>
        <w:rPr>
          <w:b/>
          <w:bCs/>
        </w:rPr>
      </w:pPr>
      <w:r>
        <w:rPr>
          <w:b/>
          <w:bCs/>
          <w:sz w:val="20"/>
          <w:szCs w:val="20"/>
        </w:rPr>
        <w:t>S2</w:t>
      </w:r>
      <w:r w:rsidRPr="006A0E86">
        <w:rPr>
          <w:b/>
          <w:bCs/>
        </w:rPr>
        <w:t xml:space="preserve"> Table: </w:t>
      </w:r>
      <w:r w:rsidRPr="006A0E86">
        <w:t xml:space="preserve">Factors associated with long COVID at first visit to PAC-19 clinic among acute COVID-19 </w:t>
      </w:r>
      <w:r w:rsidR="00BC21AC">
        <w:t>inpatients</w:t>
      </w:r>
      <w:r w:rsidRPr="006A0E86">
        <w:t xml:space="preserve"> and </w:t>
      </w:r>
      <w:r>
        <w:t>out</w:t>
      </w:r>
      <w:r w:rsidRPr="006A0E86">
        <w:t>patients in Zambia, August 2020 – January 2023 (N=1,359)</w:t>
      </w:r>
    </w:p>
    <w:tbl>
      <w:tblPr>
        <w:tblStyle w:val="TableGrid"/>
        <w:tblW w:w="5102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462"/>
        <w:gridCol w:w="797"/>
        <w:gridCol w:w="361"/>
        <w:gridCol w:w="722"/>
        <w:gridCol w:w="993"/>
        <w:gridCol w:w="1983"/>
        <w:gridCol w:w="82"/>
        <w:gridCol w:w="905"/>
      </w:tblGrid>
      <w:tr w:rsidR="008D55BB" w:rsidRPr="002C427D" w14:paraId="615E3294" w14:textId="77777777" w:rsidTr="003C14F4">
        <w:trPr>
          <w:trHeight w:val="422"/>
          <w:tblHeader/>
        </w:trPr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23715" w14:textId="77777777" w:rsidR="008D55BB" w:rsidRPr="00CB563D" w:rsidRDefault="008D55BB" w:rsidP="003C14F4">
            <w:pPr>
              <w:rPr>
                <w:b/>
                <w:bCs/>
                <w:sz w:val="20"/>
                <w:szCs w:val="20"/>
              </w:rPr>
            </w:pPr>
            <w:r w:rsidRPr="00CB563D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2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7EF15" w14:textId="77777777" w:rsidR="008D55BB" w:rsidRPr="00E13014" w:rsidRDefault="008D55BB" w:rsidP="003C14F4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B563D">
              <w:rPr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BB2EC" w14:textId="77777777" w:rsidR="008D55BB" w:rsidRPr="00B72A6C" w:rsidRDefault="008D55BB" w:rsidP="003C14F4">
            <w:pPr>
              <w:tabs>
                <w:tab w:val="left" w:pos="341"/>
              </w:tabs>
              <w:ind w:right="-63"/>
              <w:rPr>
                <w:b/>
                <w:bCs/>
                <w:sz w:val="20"/>
                <w:szCs w:val="20"/>
                <w:vertAlign w:val="superscript"/>
              </w:rPr>
            </w:pPr>
            <w:r w:rsidRPr="00CB563D"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325DD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BEDB5" w14:textId="77777777" w:rsidR="008D55BB" w:rsidRPr="00E13014" w:rsidRDefault="008D55BB" w:rsidP="003C14F4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B563D">
              <w:rPr>
                <w:b/>
                <w:bCs/>
                <w:sz w:val="20"/>
                <w:szCs w:val="20"/>
              </w:rPr>
              <w:t>Adjusted OR (95% CI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B411F" w14:textId="77777777" w:rsidR="008D55BB" w:rsidRPr="00B72A6C" w:rsidRDefault="008D55BB" w:rsidP="003C14F4">
            <w:pPr>
              <w:ind w:right="-51" w:hanging="194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B563D"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D55BB" w:rsidRPr="002C427D" w14:paraId="243EE638" w14:textId="77777777" w:rsidTr="003C14F4">
        <w:trPr>
          <w:trHeight w:val="288"/>
        </w:trPr>
        <w:tc>
          <w:tcPr>
            <w:tcW w:w="1941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C73C51" w14:textId="77777777" w:rsidR="008D55BB" w:rsidRPr="00687B49" w:rsidRDefault="008D55BB" w:rsidP="003C14F4">
            <w:pPr>
              <w:rPr>
                <w:b/>
                <w:bCs/>
                <w:sz w:val="20"/>
                <w:szCs w:val="20"/>
              </w:rPr>
            </w:pPr>
            <w:r w:rsidRPr="00687B49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84" w:type="pct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61E67C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41504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36F892" w14:textId="77777777" w:rsidR="008D55BB" w:rsidRPr="00687B49" w:rsidRDefault="008D55BB" w:rsidP="003C14F4">
            <w:pPr>
              <w:ind w:right="246"/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EAC2C6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</w:tr>
      <w:tr w:rsidR="008D55BB" w:rsidRPr="002C427D" w14:paraId="507F1DD0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1C12C657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174FC2D6" w14:textId="77777777" w:rsidR="008D55BB" w:rsidRPr="00687B49" w:rsidRDefault="008D55BB" w:rsidP="003C14F4">
            <w:pPr>
              <w:tabs>
                <w:tab w:val="left" w:pos="876"/>
              </w:tabs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9F24D4D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0F8C80B5" w14:textId="77777777" w:rsidR="008D55BB" w:rsidRPr="00687B49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1C324B4A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D55BB" w:rsidRPr="002C427D" w14:paraId="2DC29C79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37A79CCA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3436BE43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79, 1.27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32DD1C1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7FD4A28A" w14:textId="3CF2B00D" w:rsidR="008D55BB" w:rsidRPr="00687B49" w:rsidDel="005C3E9C" w:rsidRDefault="00E82520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4, 1.27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1B6C88A3" w14:textId="28020BE6" w:rsidR="008D55BB" w:rsidRPr="00687B49" w:rsidRDefault="00E82520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 w:rsidR="008D55BB" w:rsidRPr="002C427D" w14:paraId="303D5A4F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F2F2F2" w:themeFill="background1" w:themeFillShade="F2"/>
            <w:vAlign w:val="center"/>
          </w:tcPr>
          <w:p w14:paraId="1DF99DD5" w14:textId="77777777" w:rsidR="008D55BB" w:rsidRPr="00687B49" w:rsidRDefault="008D55BB" w:rsidP="003C14F4">
            <w:pPr>
              <w:rPr>
                <w:b/>
                <w:bCs/>
                <w:sz w:val="20"/>
                <w:szCs w:val="20"/>
              </w:rPr>
            </w:pPr>
            <w:r w:rsidRPr="00687B49">
              <w:rPr>
                <w:b/>
                <w:bCs/>
                <w:sz w:val="20"/>
                <w:szCs w:val="20"/>
              </w:rPr>
              <w:t>Age group (year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4" w:type="pct"/>
            <w:gridSpan w:val="3"/>
            <w:shd w:val="clear" w:color="auto" w:fill="F2F2F2" w:themeFill="background1" w:themeFillShade="F2"/>
            <w:vAlign w:val="center"/>
          </w:tcPr>
          <w:p w14:paraId="0C28BFFC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vAlign w:val="center"/>
          </w:tcPr>
          <w:p w14:paraId="1259E497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1DA3379E" w14:textId="77777777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F2F2F2" w:themeFill="background1" w:themeFillShade="F2"/>
            <w:vAlign w:val="center"/>
          </w:tcPr>
          <w:p w14:paraId="19997C2C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</w:tr>
      <w:tr w:rsidR="008D55BB" w:rsidRPr="002C427D" w14:paraId="52CFCC6B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3CBE56A0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2</w:t>
            </w:r>
            <w:r w:rsidRPr="00A935D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6D0E0E5D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F4A089C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66392834" w14:textId="77777777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39C8436F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D55BB" w:rsidRPr="002C427D" w14:paraId="05373973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08E20F93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637C20B0" w14:textId="77777777" w:rsidR="008D55BB" w:rsidRPr="0084236B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 w:rsidRPr="0084236B">
              <w:rPr>
                <w:sz w:val="20"/>
                <w:szCs w:val="20"/>
              </w:rPr>
              <w:t>1.59 (0.91, 2.84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BFEF92C" w14:textId="77777777" w:rsidR="008D55BB" w:rsidRPr="0084236B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6FA9E2C6" w14:textId="5689FC65" w:rsidR="008D55BB" w:rsidRPr="0084236B" w:rsidRDefault="00777E71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71, 2.44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636DC54E" w14:textId="2F3660DF" w:rsidR="008D55BB" w:rsidRPr="0084236B" w:rsidRDefault="00777E71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 w:rsidR="008D55BB" w:rsidRPr="002C427D" w14:paraId="2B697E0B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32A3AAC6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40-49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4BDB3809" w14:textId="77777777" w:rsidR="008D55BB" w:rsidRPr="0084236B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 (1.19, 3.44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4017D66" w14:textId="77777777" w:rsidR="008D55BB" w:rsidRPr="0084236B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 w:rsidRPr="0084236B">
              <w:rPr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38347A83" w14:textId="65A54156" w:rsidR="008D55BB" w:rsidRPr="0084236B" w:rsidDel="005C3E9C" w:rsidRDefault="00777E71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03, 3.22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504CBFDE" w14:textId="3264D789" w:rsidR="008D55BB" w:rsidRPr="00777E71" w:rsidRDefault="00777E71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 w:rsidRPr="00777E71">
              <w:rPr>
                <w:b/>
                <w:bCs/>
                <w:sz w:val="20"/>
                <w:szCs w:val="20"/>
              </w:rPr>
              <w:t>0.044</w:t>
            </w:r>
          </w:p>
        </w:tc>
      </w:tr>
      <w:tr w:rsidR="008D55BB" w:rsidRPr="002C427D" w14:paraId="668CB658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09153009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50-59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0CE07A0D" w14:textId="77777777" w:rsidR="008D55BB" w:rsidRPr="0084236B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1.00, 2.88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AB701B8" w14:textId="77777777" w:rsidR="008D55BB" w:rsidRPr="0084236B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79C99DC6" w14:textId="09495E8D" w:rsidR="008D55BB" w:rsidRPr="0084236B" w:rsidDel="005C3E9C" w:rsidRDefault="00777E71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74, 2.36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46B69C08" w14:textId="0974237C" w:rsidR="008D55BB" w:rsidRPr="00C90B5F" w:rsidRDefault="00777E71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</w:tr>
      <w:tr w:rsidR="008D55BB" w:rsidRPr="002C427D" w14:paraId="524F3DF5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3F3C4D33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076A6157" w14:textId="77777777" w:rsidR="008D55BB" w:rsidRPr="0084236B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1.30, 3.56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72508D8" w14:textId="77777777" w:rsidR="008D55BB" w:rsidRPr="0084236B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02D10FD4" w14:textId="61A0DEC8" w:rsidR="008D55BB" w:rsidRPr="0084236B" w:rsidDel="005C3E9C" w:rsidRDefault="00777E71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 (0.86, 2.61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2958E4D3" w14:textId="0C375F28" w:rsidR="008D55BB" w:rsidRPr="00C90B5F" w:rsidRDefault="00777E71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8D55BB" w:rsidRPr="002C427D" w14:paraId="445CE8C1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F2F2F2" w:themeFill="background1" w:themeFillShade="F2"/>
            <w:vAlign w:val="center"/>
          </w:tcPr>
          <w:p w14:paraId="4508BF8A" w14:textId="77777777" w:rsidR="008D55BB" w:rsidRPr="00B72A6C" w:rsidRDefault="008D55BB" w:rsidP="003C14F4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F87780">
              <w:rPr>
                <w:b/>
                <w:bCs/>
                <w:sz w:val="20"/>
                <w:szCs w:val="20"/>
              </w:rPr>
              <w:t>Presence of comorbidities</w:t>
            </w:r>
            <w:r w:rsidRPr="00F87780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84" w:type="pct"/>
            <w:gridSpan w:val="3"/>
            <w:shd w:val="clear" w:color="auto" w:fill="F2F2F2" w:themeFill="background1" w:themeFillShade="F2"/>
            <w:vAlign w:val="center"/>
          </w:tcPr>
          <w:p w14:paraId="7BA8DB4F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vAlign w:val="center"/>
          </w:tcPr>
          <w:p w14:paraId="17F25F29" w14:textId="77777777" w:rsidR="008D55BB" w:rsidRPr="00687B49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48396C4E" w14:textId="77777777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F2F2F2" w:themeFill="background1" w:themeFillShade="F2"/>
            <w:vAlign w:val="center"/>
          </w:tcPr>
          <w:p w14:paraId="5DFCBFF4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</w:tr>
      <w:tr w:rsidR="008D55BB" w:rsidRPr="002C427D" w14:paraId="0642215B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3B5A0A48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No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084941A7" w14:textId="77777777" w:rsidR="008D55BB" w:rsidRPr="003F4C9F" w:rsidRDefault="008D55BB" w:rsidP="003C14F4">
            <w:pPr>
              <w:tabs>
                <w:tab w:val="left" w:pos="1414"/>
              </w:tabs>
              <w:jc w:val="right"/>
              <w:rPr>
                <w:i/>
                <w:iCs/>
                <w:sz w:val="20"/>
                <w:szCs w:val="20"/>
              </w:rPr>
            </w:pPr>
            <w:r w:rsidRPr="003F4C9F"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D6860CE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2856C76F" w14:textId="77777777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242DA5E6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D55BB" w:rsidRPr="002C427D" w14:paraId="11F79E75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32064766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Yes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35EDD565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1.43, 2.32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0204628" w14:textId="77777777" w:rsidR="008D55BB" w:rsidRPr="001954FB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7130246D" w14:textId="526513CA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1.1</w:t>
            </w:r>
            <w:r w:rsidR="00777E7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2.0</w:t>
            </w:r>
            <w:r w:rsidR="00777E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5EF256C5" w14:textId="27F108FB" w:rsidR="008D55BB" w:rsidRPr="000D57DF" w:rsidRDefault="00761D58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8D55BB" w:rsidRPr="002C427D" w14:paraId="7F13496E" w14:textId="77777777" w:rsidTr="003C14F4">
        <w:trPr>
          <w:trHeight w:val="288"/>
        </w:trPr>
        <w:tc>
          <w:tcPr>
            <w:tcW w:w="2358" w:type="pct"/>
            <w:gridSpan w:val="3"/>
            <w:shd w:val="clear" w:color="auto" w:fill="F2F2F2" w:themeFill="background1" w:themeFillShade="F2"/>
            <w:vAlign w:val="center"/>
          </w:tcPr>
          <w:p w14:paraId="6386AEA4" w14:textId="77777777" w:rsidR="008D55BB" w:rsidRPr="007147A7" w:rsidRDefault="008D55BB" w:rsidP="003C14F4">
            <w:pPr>
              <w:rPr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Presence of n</w:t>
            </w:r>
            <w:r w:rsidRPr="00687B49">
              <w:rPr>
                <w:b/>
                <w:bCs/>
                <w:sz w:val="20"/>
                <w:szCs w:val="20"/>
              </w:rPr>
              <w:t>ewly diagnosed medical condition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pct"/>
            <w:gridSpan w:val="2"/>
            <w:shd w:val="clear" w:color="auto" w:fill="F2F2F2" w:themeFill="background1" w:themeFillShade="F2"/>
            <w:vAlign w:val="center"/>
          </w:tcPr>
          <w:p w14:paraId="40E6B600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vAlign w:val="center"/>
          </w:tcPr>
          <w:p w14:paraId="6DE0F178" w14:textId="77777777" w:rsidR="008D55BB" w:rsidRPr="00D3405E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699C6FC5" w14:textId="77777777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F2F2F2" w:themeFill="background1" w:themeFillShade="F2"/>
            <w:vAlign w:val="center"/>
          </w:tcPr>
          <w:p w14:paraId="3178B70D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</w:tr>
      <w:tr w:rsidR="008D55BB" w:rsidRPr="002C427D" w14:paraId="3854807C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21F50DC1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No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511D6447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 w:rsidRPr="003F4C9F"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F9CD65A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6ED81D60" w14:textId="77777777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73EBCE41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D55BB" w:rsidRPr="002C427D" w14:paraId="7940E2C9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  <w:vAlign w:val="center"/>
          </w:tcPr>
          <w:p w14:paraId="1CD1EC0B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Yes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3C59110D" w14:textId="77777777" w:rsidR="008D55BB" w:rsidRPr="00687B49" w:rsidRDefault="008D55BB" w:rsidP="003C14F4">
            <w:pPr>
              <w:tabs>
                <w:tab w:val="left" w:pos="1414"/>
              </w:tabs>
              <w:ind w:hanging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1.17,2.55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FEFFC42" w14:textId="77777777" w:rsidR="008D55BB" w:rsidRPr="003D66D7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74AD5653" w14:textId="22E64F23" w:rsidR="008D55BB" w:rsidRPr="00687B49" w:rsidDel="005C3E9C" w:rsidRDefault="00761D58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87, 2.06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38D5B300" w14:textId="37190929" w:rsidR="008D55BB" w:rsidRPr="00C90B5F" w:rsidRDefault="00761D58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</w:tr>
      <w:tr w:rsidR="008D55BB" w:rsidRPr="002C427D" w14:paraId="5DA63142" w14:textId="77777777" w:rsidTr="003C14F4">
        <w:trPr>
          <w:trHeight w:val="288"/>
        </w:trPr>
        <w:tc>
          <w:tcPr>
            <w:tcW w:w="2547" w:type="pct"/>
            <w:gridSpan w:val="4"/>
            <w:shd w:val="clear" w:color="auto" w:fill="F2F2F2" w:themeFill="background1" w:themeFillShade="F2"/>
            <w:vAlign w:val="center"/>
          </w:tcPr>
          <w:p w14:paraId="4949266A" w14:textId="77777777" w:rsidR="008D55BB" w:rsidRPr="00E51967" w:rsidRDefault="008D55BB" w:rsidP="003C14F4">
            <w:pPr>
              <w:rPr>
                <w:b/>
                <w:bCs/>
                <w:sz w:val="20"/>
                <w:szCs w:val="20"/>
              </w:rPr>
            </w:pPr>
            <w:r w:rsidRPr="00195016">
              <w:rPr>
                <w:b/>
                <w:bCs/>
                <w:sz w:val="20"/>
                <w:szCs w:val="20"/>
              </w:rPr>
              <w:t>Hospitalization status during acute COVID-19</w:t>
            </w:r>
          </w:p>
        </w:tc>
        <w:tc>
          <w:tcPr>
            <w:tcW w:w="378" w:type="pct"/>
            <w:shd w:val="clear" w:color="auto" w:fill="F2F2F2" w:themeFill="background1" w:themeFillShade="F2"/>
            <w:vAlign w:val="center"/>
          </w:tcPr>
          <w:p w14:paraId="165391D8" w14:textId="77777777" w:rsidR="008D55BB" w:rsidRDefault="008D55BB" w:rsidP="003C14F4">
            <w:pPr>
              <w:tabs>
                <w:tab w:val="left" w:pos="1414"/>
              </w:tabs>
              <w:ind w:hanging="120"/>
              <w:rPr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vAlign w:val="center"/>
          </w:tcPr>
          <w:p w14:paraId="1F0EBD13" w14:textId="77777777" w:rsidR="008D55BB" w:rsidRDefault="008D55BB" w:rsidP="003C14F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13783ED2" w14:textId="77777777" w:rsidR="008D55BB" w:rsidRDefault="008D55BB" w:rsidP="003C14F4">
            <w:pPr>
              <w:tabs>
                <w:tab w:val="left" w:pos="1145"/>
              </w:tabs>
              <w:ind w:right="80"/>
              <w:rPr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F2F2F2" w:themeFill="background1" w:themeFillShade="F2"/>
            <w:vAlign w:val="center"/>
          </w:tcPr>
          <w:p w14:paraId="070ECB9E" w14:textId="77777777" w:rsidR="008D55BB" w:rsidRDefault="008D55BB" w:rsidP="003C14F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D55BB" w:rsidRPr="002C427D" w14:paraId="652048F4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</w:tcPr>
          <w:p w14:paraId="4BBC880B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195016">
              <w:rPr>
                <w:sz w:val="20"/>
                <w:szCs w:val="20"/>
              </w:rPr>
              <w:t>Outpatient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1ABBEA63" w14:textId="77777777" w:rsidR="008D55BB" w:rsidRDefault="008D55BB" w:rsidP="003C14F4">
            <w:pPr>
              <w:tabs>
                <w:tab w:val="left" w:pos="1414"/>
              </w:tabs>
              <w:ind w:hanging="120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61B8A05" w14:textId="77777777" w:rsidR="008D55BB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598AA22E" w14:textId="77777777" w:rsidR="008D55BB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367C99AD" w14:textId="77777777" w:rsidR="008D55BB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D55BB" w:rsidRPr="002C427D" w14:paraId="06A755D3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</w:tcPr>
          <w:p w14:paraId="229BA0F1" w14:textId="77777777" w:rsidR="008D55BB" w:rsidRPr="00687B49" w:rsidRDefault="008D55BB" w:rsidP="003C14F4">
            <w:pPr>
              <w:ind w:left="336"/>
              <w:rPr>
                <w:sz w:val="20"/>
                <w:szCs w:val="20"/>
              </w:rPr>
            </w:pPr>
            <w:r w:rsidRPr="00195016">
              <w:rPr>
                <w:sz w:val="20"/>
                <w:szCs w:val="20"/>
              </w:rPr>
              <w:t>Inpatient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477A1165" w14:textId="77777777" w:rsidR="008D55BB" w:rsidRDefault="008D55BB" w:rsidP="003C14F4">
            <w:pPr>
              <w:tabs>
                <w:tab w:val="left" w:pos="1414"/>
              </w:tabs>
              <w:ind w:hanging="1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1, 1.69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0FA3359" w14:textId="77777777" w:rsidR="008D55BB" w:rsidRPr="00804EC9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0990A724" w14:textId="3474441F" w:rsidR="008D55BB" w:rsidRDefault="00761D58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72, 1.55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0D68C056" w14:textId="0F2573D4" w:rsidR="008D55BB" w:rsidRPr="000860F2" w:rsidRDefault="00761D58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</w:tr>
      <w:tr w:rsidR="008D55BB" w:rsidRPr="002C427D" w14:paraId="313EFE5D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F2F2F2" w:themeFill="background1" w:themeFillShade="F2"/>
            <w:vAlign w:val="center"/>
          </w:tcPr>
          <w:p w14:paraId="5C942411" w14:textId="77777777" w:rsidR="008D55BB" w:rsidRPr="00687B49" w:rsidRDefault="008D55BB" w:rsidP="003C14F4">
            <w:pPr>
              <w:ind w:left="-23"/>
              <w:rPr>
                <w:b/>
                <w:bCs/>
                <w:sz w:val="20"/>
                <w:szCs w:val="20"/>
              </w:rPr>
            </w:pPr>
            <w:r w:rsidRPr="00E51967">
              <w:rPr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984" w:type="pct"/>
            <w:gridSpan w:val="3"/>
            <w:shd w:val="clear" w:color="auto" w:fill="F2F2F2" w:themeFill="background1" w:themeFillShade="F2"/>
            <w:vAlign w:val="center"/>
          </w:tcPr>
          <w:p w14:paraId="3A3884A8" w14:textId="77777777" w:rsidR="008D55BB" w:rsidRPr="00567656" w:rsidRDefault="008D55BB" w:rsidP="003C14F4">
            <w:pPr>
              <w:tabs>
                <w:tab w:val="left" w:pos="1414"/>
              </w:tabs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vAlign w:val="center"/>
          </w:tcPr>
          <w:p w14:paraId="2545EAC3" w14:textId="77777777" w:rsidR="008D55BB" w:rsidRPr="00567656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064C0A7E" w14:textId="77777777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F2F2F2" w:themeFill="background1" w:themeFillShade="F2"/>
            <w:vAlign w:val="center"/>
          </w:tcPr>
          <w:p w14:paraId="2E3B3A79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</w:tr>
      <w:tr w:rsidR="008D55BB" w:rsidRPr="002C427D" w14:paraId="667A8159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</w:tcPr>
          <w:p w14:paraId="58B0F76C" w14:textId="77777777" w:rsidR="008D55BB" w:rsidRPr="00473EC4" w:rsidRDefault="008D55BB" w:rsidP="003C14F4">
            <w:pPr>
              <w:ind w:left="336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vaccinated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1810C892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6EB56D0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1D6E583C" w14:textId="77777777" w:rsidR="008D55BB" w:rsidRPr="00C23221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2D3BB424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D55BB" w:rsidRPr="002C427D" w14:paraId="55F29BFF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</w:tcPr>
          <w:p w14:paraId="04C11CFC" w14:textId="77777777" w:rsidR="008D55BB" w:rsidRPr="00473EC4" w:rsidRDefault="008D55BB" w:rsidP="003C14F4">
            <w:pPr>
              <w:ind w:left="336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ccinated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7F81A75D" w14:textId="77777777" w:rsidR="008D55BB" w:rsidRPr="00687B49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6, 1.23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BFEA75A" w14:textId="77777777" w:rsidR="008D55BB" w:rsidRPr="00687B49" w:rsidRDefault="008D55BB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1038" w:type="pct"/>
            <w:shd w:val="clear" w:color="auto" w:fill="auto"/>
            <w:vAlign w:val="center"/>
          </w:tcPr>
          <w:p w14:paraId="6366F83E" w14:textId="77777777" w:rsidR="008D55BB" w:rsidRPr="00687B49" w:rsidDel="005C3E9C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004E467B" w14:textId="77777777" w:rsidR="008D55BB" w:rsidRPr="00E03866" w:rsidRDefault="008D55BB" w:rsidP="003C14F4">
            <w:pPr>
              <w:jc w:val="center"/>
              <w:rPr>
                <w:sz w:val="20"/>
                <w:szCs w:val="20"/>
              </w:rPr>
            </w:pPr>
            <w:r w:rsidRPr="00E03866">
              <w:rPr>
                <w:sz w:val="20"/>
                <w:szCs w:val="20"/>
              </w:rPr>
              <w:t>-</w:t>
            </w:r>
          </w:p>
        </w:tc>
      </w:tr>
      <w:tr w:rsidR="008D55BB" w:rsidRPr="002C427D" w14:paraId="26618B81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F2F2F2" w:themeFill="background1" w:themeFillShade="F2"/>
          </w:tcPr>
          <w:p w14:paraId="57577222" w14:textId="77777777" w:rsidR="008D55BB" w:rsidRPr="00A04C6A" w:rsidRDefault="008D55BB" w:rsidP="003C14F4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A04C6A">
              <w:rPr>
                <w:b/>
                <w:bCs/>
                <w:sz w:val="20"/>
                <w:szCs w:val="20"/>
              </w:rPr>
              <w:t xml:space="preserve">Referral to specialist Services </w:t>
            </w:r>
            <w:r w:rsidRPr="00A04C6A"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4" w:type="pct"/>
            <w:gridSpan w:val="3"/>
            <w:shd w:val="clear" w:color="auto" w:fill="F2F2F2" w:themeFill="background1" w:themeFillShade="F2"/>
            <w:vAlign w:val="center"/>
          </w:tcPr>
          <w:p w14:paraId="50C26B2D" w14:textId="77777777" w:rsidR="008D55BB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vAlign w:val="center"/>
          </w:tcPr>
          <w:p w14:paraId="4D967B9B" w14:textId="77777777" w:rsidR="008D55BB" w:rsidRPr="00804EC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vAlign w:val="center"/>
          </w:tcPr>
          <w:p w14:paraId="2110D67B" w14:textId="77777777" w:rsidR="008D55BB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shd w:val="clear" w:color="auto" w:fill="F2F2F2" w:themeFill="background1" w:themeFillShade="F2"/>
            <w:vAlign w:val="center"/>
          </w:tcPr>
          <w:p w14:paraId="1E00F91D" w14:textId="77777777" w:rsidR="008D55BB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D55BB" w:rsidRPr="002C427D" w14:paraId="5E132729" w14:textId="77777777" w:rsidTr="003C14F4">
        <w:trPr>
          <w:trHeight w:val="288"/>
        </w:trPr>
        <w:tc>
          <w:tcPr>
            <w:tcW w:w="1941" w:type="pct"/>
            <w:gridSpan w:val="2"/>
            <w:shd w:val="clear" w:color="auto" w:fill="auto"/>
          </w:tcPr>
          <w:p w14:paraId="07318FA9" w14:textId="77777777" w:rsidR="008D55BB" w:rsidRPr="00473EC4" w:rsidRDefault="008D55BB" w:rsidP="003C14F4">
            <w:pPr>
              <w:ind w:left="336"/>
              <w:rPr>
                <w:sz w:val="20"/>
                <w:szCs w:val="20"/>
              </w:rPr>
            </w:pPr>
            <w:r w:rsidRPr="00473EC4">
              <w:rPr>
                <w:sz w:val="20"/>
                <w:szCs w:val="20"/>
              </w:rPr>
              <w:t>No</w:t>
            </w:r>
          </w:p>
        </w:tc>
        <w:tc>
          <w:tcPr>
            <w:tcW w:w="984" w:type="pct"/>
            <w:gridSpan w:val="3"/>
            <w:shd w:val="clear" w:color="auto" w:fill="auto"/>
            <w:vAlign w:val="center"/>
          </w:tcPr>
          <w:p w14:paraId="1360F7ED" w14:textId="77777777" w:rsidR="008D55BB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A13F50D" w14:textId="77777777" w:rsidR="008D55BB" w:rsidRPr="00804EC9" w:rsidRDefault="008D55BB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pct"/>
            <w:shd w:val="clear" w:color="auto" w:fill="auto"/>
            <w:vAlign w:val="center"/>
          </w:tcPr>
          <w:p w14:paraId="3AAC9ECF" w14:textId="77777777" w:rsidR="008D55BB" w:rsidRPr="00E03866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</w:tcPr>
          <w:p w14:paraId="0B552FB0" w14:textId="77777777" w:rsidR="008D55BB" w:rsidRPr="00E03866" w:rsidRDefault="008D55BB" w:rsidP="003C14F4">
            <w:pPr>
              <w:jc w:val="center"/>
              <w:rPr>
                <w:sz w:val="20"/>
                <w:szCs w:val="20"/>
              </w:rPr>
            </w:pPr>
            <w:r w:rsidRPr="00E03866">
              <w:rPr>
                <w:sz w:val="20"/>
                <w:szCs w:val="20"/>
              </w:rPr>
              <w:t>-</w:t>
            </w:r>
          </w:p>
        </w:tc>
      </w:tr>
      <w:tr w:rsidR="008D55BB" w:rsidRPr="002C427D" w14:paraId="26C96A25" w14:textId="77777777" w:rsidTr="003C14F4">
        <w:trPr>
          <w:trHeight w:val="288"/>
        </w:trPr>
        <w:tc>
          <w:tcPr>
            <w:tcW w:w="194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D240E4" w14:textId="77777777" w:rsidR="008D55BB" w:rsidRPr="00473EC4" w:rsidRDefault="008D55BB" w:rsidP="003C14F4">
            <w:pPr>
              <w:ind w:left="336"/>
              <w:rPr>
                <w:sz w:val="20"/>
                <w:szCs w:val="20"/>
              </w:rPr>
            </w:pPr>
            <w:r w:rsidRPr="00473EC4">
              <w:rPr>
                <w:sz w:val="20"/>
                <w:szCs w:val="20"/>
              </w:rPr>
              <w:t>Yes</w:t>
            </w:r>
          </w:p>
        </w:tc>
        <w:tc>
          <w:tcPr>
            <w:tcW w:w="98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01B01" w14:textId="77777777" w:rsidR="008D55BB" w:rsidRDefault="008D55BB" w:rsidP="003C14F4">
            <w:pPr>
              <w:tabs>
                <w:tab w:val="left" w:pos="1414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1.37, 4.00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8EDB2" w14:textId="77777777" w:rsidR="008D55BB" w:rsidRPr="00176F2D" w:rsidRDefault="008D55BB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 w:rsidRPr="00176F2D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3BAED" w14:textId="77777777" w:rsidR="008D55BB" w:rsidRPr="00E03866" w:rsidRDefault="008D55BB" w:rsidP="003C14F4">
            <w:pPr>
              <w:tabs>
                <w:tab w:val="left" w:pos="1145"/>
              </w:tabs>
              <w:ind w:right="80"/>
              <w:jc w:val="right"/>
              <w:rPr>
                <w:sz w:val="20"/>
                <w:szCs w:val="20"/>
              </w:rPr>
            </w:pPr>
            <w:r w:rsidRPr="00E03866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6FA33" w14:textId="77777777" w:rsidR="008D55BB" w:rsidRPr="00E03866" w:rsidRDefault="008D55BB" w:rsidP="003C14F4">
            <w:pPr>
              <w:jc w:val="center"/>
              <w:rPr>
                <w:sz w:val="20"/>
                <w:szCs w:val="20"/>
              </w:rPr>
            </w:pPr>
            <w:r w:rsidRPr="00E03866">
              <w:rPr>
                <w:sz w:val="20"/>
                <w:szCs w:val="20"/>
              </w:rPr>
              <w:t>-</w:t>
            </w:r>
          </w:p>
        </w:tc>
      </w:tr>
      <w:tr w:rsidR="008D55BB" w:rsidRPr="002C427D" w14:paraId="4144BA33" w14:textId="77777777" w:rsidTr="003C14F4">
        <w:trPr>
          <w:trHeight w:val="1349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9CB56" w14:textId="77777777" w:rsidR="008D55BB" w:rsidRPr="00B3672C" w:rsidRDefault="008D55BB" w:rsidP="003C14F4">
            <w:pPr>
              <w:rPr>
                <w:b/>
                <w:bCs/>
                <w:sz w:val="10"/>
                <w:szCs w:val="10"/>
              </w:rPr>
            </w:pPr>
          </w:p>
          <w:p w14:paraId="64FA5711" w14:textId="77777777" w:rsidR="008D55BB" w:rsidRPr="00AF3F22" w:rsidRDefault="008D55BB" w:rsidP="003C14F4">
            <w:pPr>
              <w:spacing w:after="40"/>
              <w:rPr>
                <w:sz w:val="16"/>
                <w:szCs w:val="16"/>
              </w:rPr>
            </w:pPr>
            <w:r w:rsidRPr="00AF3F22">
              <w:rPr>
                <w:sz w:val="16"/>
                <w:szCs w:val="16"/>
              </w:rPr>
              <w:t>Abbreviation: OR</w:t>
            </w:r>
            <w:r>
              <w:rPr>
                <w:sz w:val="16"/>
                <w:szCs w:val="16"/>
              </w:rPr>
              <w:t>:</w:t>
            </w:r>
            <w:r w:rsidRPr="00AF3F22">
              <w:rPr>
                <w:sz w:val="16"/>
                <w:szCs w:val="16"/>
              </w:rPr>
              <w:t xml:space="preserve"> odds ratio; CI</w:t>
            </w:r>
            <w:r>
              <w:rPr>
                <w:sz w:val="16"/>
                <w:szCs w:val="16"/>
              </w:rPr>
              <w:t>:</w:t>
            </w:r>
            <w:r w:rsidRPr="00AF3F22">
              <w:rPr>
                <w:sz w:val="16"/>
                <w:szCs w:val="16"/>
              </w:rPr>
              <w:t xml:space="preserve"> confidence interval</w:t>
            </w:r>
          </w:p>
          <w:p w14:paraId="72EB032F" w14:textId="77777777" w:rsidR="008D55BB" w:rsidRPr="00AF3F22" w:rsidRDefault="008D55BB" w:rsidP="003C14F4">
            <w:pPr>
              <w:spacing w:after="40"/>
              <w:rPr>
                <w:sz w:val="16"/>
                <w:szCs w:val="16"/>
              </w:rPr>
            </w:pPr>
            <w:r w:rsidRPr="00AF3F22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Pr="00AF3F22">
              <w:rPr>
                <w:b/>
                <w:bCs/>
                <w:sz w:val="16"/>
                <w:szCs w:val="16"/>
              </w:rPr>
              <w:t xml:space="preserve">  </w:t>
            </w:r>
            <w:r w:rsidRPr="00AF3F22">
              <w:rPr>
                <w:sz w:val="16"/>
                <w:szCs w:val="16"/>
              </w:rPr>
              <w:t>Bolded p-values are significant at p&lt;0.05</w:t>
            </w:r>
          </w:p>
          <w:p w14:paraId="3CE62460" w14:textId="77777777" w:rsidR="008D55BB" w:rsidRPr="007441ED" w:rsidRDefault="008D55BB" w:rsidP="003C14F4">
            <w:pPr>
              <w:spacing w:after="40"/>
              <w:ind w:left="158" w:hanging="158"/>
              <w:rPr>
                <w:sz w:val="16"/>
                <w:szCs w:val="16"/>
              </w:rPr>
            </w:pPr>
            <w:r w:rsidRPr="007441ED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r w:rsidRPr="007441ED">
              <w:rPr>
                <w:b/>
                <w:bCs/>
                <w:sz w:val="16"/>
                <w:szCs w:val="16"/>
              </w:rPr>
              <w:t xml:space="preserve">  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42536C">
              <w:rPr>
                <w:sz w:val="16"/>
                <w:szCs w:val="16"/>
              </w:rPr>
              <w:t>Pre-existing comorbidity: hypertension, diabetes, cardiovascular disease, cancer, immunosuppression, chronic lung, kidney, and liver diseases, obesity, HIV and TB.</w:t>
            </w:r>
          </w:p>
          <w:p w14:paraId="640E4BEB" w14:textId="77777777" w:rsidR="008D55BB" w:rsidRPr="007441ED" w:rsidRDefault="008D55BB" w:rsidP="003C14F4">
            <w:pPr>
              <w:spacing w:after="40"/>
              <w:rPr>
                <w:sz w:val="16"/>
                <w:szCs w:val="16"/>
              </w:rPr>
            </w:pPr>
            <w:r w:rsidRPr="007441ED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r w:rsidRPr="007441ED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</w:t>
            </w:r>
            <w:r w:rsidRPr="0042536C">
              <w:rPr>
                <w:sz w:val="16"/>
                <w:szCs w:val="16"/>
              </w:rPr>
              <w:t>Comorbidities</w:t>
            </w:r>
            <w:r>
              <w:rPr>
                <w:sz w:val="16"/>
                <w:szCs w:val="16"/>
              </w:rPr>
              <w:t xml:space="preserve"> (</w:t>
            </w:r>
            <w:r w:rsidRPr="0042536C">
              <w:rPr>
                <w:sz w:val="16"/>
                <w:szCs w:val="16"/>
              </w:rPr>
              <w:t>hypertension, diabetes,</w:t>
            </w:r>
            <w:r>
              <w:rPr>
                <w:sz w:val="16"/>
                <w:szCs w:val="16"/>
              </w:rPr>
              <w:t xml:space="preserve"> and HIV)</w:t>
            </w:r>
            <w:r w:rsidRPr="0042536C">
              <w:rPr>
                <w:sz w:val="16"/>
                <w:szCs w:val="16"/>
              </w:rPr>
              <w:t xml:space="preserve"> diagnosed at the time of SARS CoV-2 infection.</w:t>
            </w:r>
          </w:p>
          <w:p w14:paraId="1383566F" w14:textId="77777777" w:rsidR="008D55BB" w:rsidRPr="001F6153" w:rsidRDefault="008D55BB" w:rsidP="003C14F4">
            <w:pPr>
              <w:spacing w:after="40"/>
              <w:ind w:left="165" w:hanging="165"/>
              <w:rPr>
                <w:sz w:val="16"/>
                <w:szCs w:val="16"/>
              </w:rPr>
            </w:pPr>
            <w:r w:rsidRPr="00AF3F22">
              <w:rPr>
                <w:b/>
                <w:bCs/>
                <w:sz w:val="16"/>
                <w:szCs w:val="16"/>
                <w:vertAlign w:val="superscript"/>
              </w:rPr>
              <w:t xml:space="preserve">d   </w:t>
            </w:r>
            <w:r>
              <w:rPr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AF3F22">
              <w:rPr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8D31D2">
              <w:rPr>
                <w:sz w:val="16"/>
                <w:szCs w:val="16"/>
              </w:rPr>
              <w:t>Vaccination status and referral to specialist services not adjusted for at multivariable analysis due to &gt;10% missingness which resulted in 50.5% listwise deletion.</w:t>
            </w:r>
            <w:r w:rsidRPr="00AF3F22">
              <w:rPr>
                <w:sz w:val="16"/>
                <w:szCs w:val="16"/>
              </w:rPr>
              <w:t xml:space="preserve"> </w:t>
            </w:r>
          </w:p>
          <w:p w14:paraId="30978E8E" w14:textId="77777777" w:rsidR="008D55BB" w:rsidRPr="004E3CE4" w:rsidRDefault="008D55BB" w:rsidP="003C14F4">
            <w:pPr>
              <w:rPr>
                <w:b/>
                <w:bCs/>
                <w:sz w:val="6"/>
                <w:szCs w:val="6"/>
              </w:rPr>
            </w:pPr>
          </w:p>
        </w:tc>
      </w:tr>
    </w:tbl>
    <w:p w14:paraId="04A7FD7D" w14:textId="77777777" w:rsidR="008D55BB" w:rsidRDefault="008D55BB" w:rsidP="008D55BB"/>
    <w:p w14:paraId="5E4CBB8D" w14:textId="77777777" w:rsidR="007B445E" w:rsidRDefault="007B445E"/>
    <w:sectPr w:rsidR="007B4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5BB"/>
    <w:rsid w:val="00081CE7"/>
    <w:rsid w:val="00196102"/>
    <w:rsid w:val="001F0421"/>
    <w:rsid w:val="00272AC7"/>
    <w:rsid w:val="0028091E"/>
    <w:rsid w:val="0030787C"/>
    <w:rsid w:val="00357461"/>
    <w:rsid w:val="003C1F6D"/>
    <w:rsid w:val="004761AD"/>
    <w:rsid w:val="005D733C"/>
    <w:rsid w:val="00761D58"/>
    <w:rsid w:val="00777E71"/>
    <w:rsid w:val="007B445E"/>
    <w:rsid w:val="00863AF4"/>
    <w:rsid w:val="008D55BB"/>
    <w:rsid w:val="00A63589"/>
    <w:rsid w:val="00BC21AC"/>
    <w:rsid w:val="00D06756"/>
    <w:rsid w:val="00E82520"/>
    <w:rsid w:val="00E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6302C"/>
  <w15:chartTrackingRefBased/>
  <w15:docId w15:val="{E47ACB3E-BFC6-4DC0-A8FE-E7212EEE9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5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bo, Warren (CDC/GHC/DGHT)</dc:creator>
  <cp:keywords/>
  <dc:description/>
  <cp:lastModifiedBy>Malambo, Warren (CDC/GHC/DGHT)</cp:lastModifiedBy>
  <cp:revision>5</cp:revision>
  <dcterms:created xsi:type="dcterms:W3CDTF">2024-02-29T18:43:00Z</dcterms:created>
  <dcterms:modified xsi:type="dcterms:W3CDTF">2024-03-0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9T18:44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a11a14e-01f2-45ac-8892-d0268468ed87</vt:lpwstr>
  </property>
  <property fmtid="{D5CDD505-2E9C-101B-9397-08002B2CF9AE}" pid="8" name="MSIP_Label_7b94a7b8-f06c-4dfe-bdcc-9b548fd58c31_ContentBits">
    <vt:lpwstr>0</vt:lpwstr>
  </property>
</Properties>
</file>